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43" w:rsidRDefault="00187D43">
      <w:pPr>
        <w:rPr>
          <w:rFonts w:ascii="Times New Roman" w:hAnsi="Times New Roman" w:cs="Times New Roman"/>
        </w:rPr>
      </w:pPr>
    </w:p>
    <w:p w:rsidR="00187D43" w:rsidRDefault="00B213BD">
      <w:pPr>
        <w:rPr>
          <w:rFonts w:ascii="Times New Roman" w:hAnsi="Times New Roman" w:cs="Times New Roman"/>
        </w:rPr>
      </w:pPr>
      <w:r w:rsidRPr="00B213BD">
        <w:rPr>
          <w:rFonts w:ascii="Times New Roman" w:hAnsi="Times New Roman" w:cs="Times New Roman" w:hint="eastAsia"/>
          <w:b/>
        </w:rPr>
        <w:t xml:space="preserve">Additional file 4: </w:t>
      </w:r>
      <w:r w:rsidR="006D1C76" w:rsidRPr="00B213BD">
        <w:rPr>
          <w:rFonts w:ascii="Times New Roman" w:hAnsi="Times New Roman" w:cs="Times New Roman"/>
          <w:b/>
        </w:rPr>
        <w:t xml:space="preserve">Table </w:t>
      </w:r>
      <w:r w:rsidR="006D1C76" w:rsidRPr="00B213BD">
        <w:rPr>
          <w:rFonts w:ascii="Times New Roman" w:hAnsi="Times New Roman" w:cs="Times New Roman" w:hint="eastAsia"/>
          <w:b/>
        </w:rPr>
        <w:t>S2</w:t>
      </w:r>
      <w:r w:rsidR="006D1C76">
        <w:rPr>
          <w:rFonts w:ascii="Times New Roman" w:hAnsi="Times New Roman" w:cs="Times New Roman" w:hint="eastAsia"/>
        </w:rPr>
        <w:t xml:space="preserve"> </w:t>
      </w:r>
      <w:r w:rsidR="006D1C76">
        <w:rPr>
          <w:rFonts w:ascii="Times New Roman" w:hAnsi="Times New Roman" w:cs="Times New Roman"/>
        </w:rPr>
        <w:t>Nucleotide diversity of</w:t>
      </w:r>
      <w:r w:rsidR="006D1C76">
        <w:rPr>
          <w:rFonts w:ascii="Times New Roman" w:hAnsi="Times New Roman" w:cs="Times New Roman"/>
          <w:i/>
        </w:rPr>
        <w:t xml:space="preserve"> GNP1</w:t>
      </w:r>
      <w:r w:rsidR="006D1C76">
        <w:rPr>
          <w:rFonts w:ascii="Times New Roman" w:hAnsi="Times New Roman" w:cs="Times New Roman"/>
        </w:rPr>
        <w:t xml:space="preserve"> and</w:t>
      </w:r>
      <w:r w:rsidR="006D1C76">
        <w:rPr>
          <w:rFonts w:ascii="Times New Roman" w:hAnsi="Times New Roman" w:cs="Times New Roman"/>
          <w:i/>
        </w:rPr>
        <w:t xml:space="preserve"> </w:t>
      </w:r>
      <w:r w:rsidR="006D1C76">
        <w:rPr>
          <w:rFonts w:ascii="Times New Roman" w:hAnsi="Times New Roman" w:cs="Times New Roman" w:hint="eastAsia"/>
          <w:i/>
        </w:rPr>
        <w:t>NAL1</w:t>
      </w:r>
      <w:r w:rsidR="006D1C76">
        <w:rPr>
          <w:rFonts w:ascii="Times New Roman" w:hAnsi="Times New Roman" w:cs="Times New Roman"/>
        </w:rPr>
        <w:t xml:space="preserve"> genes</w:t>
      </w:r>
    </w:p>
    <w:tbl>
      <w:tblPr>
        <w:tblW w:w="8676" w:type="dxa"/>
        <w:tblInd w:w="-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842"/>
        <w:gridCol w:w="567"/>
        <w:gridCol w:w="993"/>
        <w:gridCol w:w="850"/>
        <w:gridCol w:w="850"/>
        <w:gridCol w:w="976"/>
        <w:gridCol w:w="1023"/>
      </w:tblGrid>
      <w:tr w:rsidR="00187D43">
        <w:trPr>
          <w:trHeight w:val="336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7D43" w:rsidRPr="00130C69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C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ins w:id="0" w:author="微软用户" w:date="2020-02-12T15:10:00Z">
              <w:r w:rsidR="00130C69" w:rsidRPr="00130C69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Genes</w:t>
              </w:r>
            </w:ins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π (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θ (1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vertAlign w:val="superscript"/>
              </w:rPr>
              <w:t>-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2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</w:t>
            </w:r>
          </w:p>
        </w:tc>
      </w:tr>
      <w:tr w:rsidR="00187D43">
        <w:trPr>
          <w:trHeight w:val="288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675</w:t>
            </w:r>
            <w:ins w:id="1" w:author="微软用户" w:date="2020-02-12T15:10:00Z">
              <w:r w:rsidR="00130C69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bp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sativ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130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ins w:id="2" w:author="微软用户" w:date="2020-02-12T15:11:00Z">
              <w:r w:rsidRPr="00130C69"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O. sativa</w:t>
              </w:r>
              <w:r w:rsidRPr="00130C69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ssp. </w:t>
              </w:r>
              <w:proofErr w:type="spellStart"/>
              <w:r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xi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24"/>
                  <w:szCs w:val="24"/>
                </w:rPr>
                <w:t>an</w:t>
              </w:r>
            </w:ins>
            <w:proofErr w:type="spellEnd"/>
            <w:del w:id="3" w:author="微软用户" w:date="2020-02-12T15:11:00Z">
              <w:r w:rsidR="006D1C76" w:rsidDel="00130C69">
                <w:rPr>
                  <w:rFonts w:ascii="Times New Roman" w:eastAsia="宋体" w:hAnsi="Times New Roman" w:cs="Times New Roman"/>
                  <w:i/>
                  <w:color w:val="000000"/>
                  <w:kern w:val="0"/>
                  <w:szCs w:val="21"/>
                </w:rPr>
                <w:delText xml:space="preserve">O. </w:delText>
              </w:r>
              <w:r w:rsidR="006D1C76" w:rsidDel="00130C6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Cs w:val="21"/>
                </w:rPr>
                <w:delText>Xian</w:delText>
              </w:r>
            </w:del>
            <w:r w:rsidR="006D1C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</w:t>
            </w:r>
            <w:r w:rsidR="006D1C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130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ins w:id="4" w:author="微软用户" w:date="2020-02-12T15:11:00Z">
              <w:r w:rsidRPr="00130C69"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O. sativa</w:t>
              </w:r>
              <w:r w:rsidRPr="00130C69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ssp. 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24"/>
                  <w:szCs w:val="24"/>
                </w:rPr>
                <w:t>geng</w:t>
              </w:r>
            </w:ins>
            <w:del w:id="5" w:author="微软用户" w:date="2020-02-12T15:11:00Z">
              <w:r w:rsidR="006D1C76" w:rsidDel="00130C69">
                <w:rPr>
                  <w:rFonts w:ascii="Times New Roman" w:eastAsia="宋体" w:hAnsi="Times New Roman" w:cs="Times New Roman"/>
                  <w:i/>
                  <w:color w:val="000000"/>
                  <w:kern w:val="0"/>
                  <w:szCs w:val="21"/>
                </w:rPr>
                <w:delText xml:space="preserve">O. </w:delText>
              </w:r>
              <w:r w:rsidR="006D1C76" w:rsidDel="00130C6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Cs w:val="21"/>
                </w:rPr>
                <w:delText>Geng</w:delText>
              </w:r>
            </w:del>
            <w:bookmarkStart w:id="6" w:name="_GoBack"/>
            <w:bookmarkEnd w:id="6"/>
            <w:r w:rsidR="006D1C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</w:t>
            </w:r>
            <w:r w:rsidR="006D1C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O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ufipog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1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0287</w:t>
            </w:r>
            <w:ins w:id="7" w:author="微软用户" w:date="2020-02-12T15:10:00Z">
              <w:r w:rsidR="00130C69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bp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(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sativ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130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ins w:id="8" w:author="微软用户" w:date="2020-02-12T15:11:00Z">
              <w:r w:rsidRPr="00130C69"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O. sativa</w:t>
              </w:r>
              <w:r w:rsidRPr="00130C69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ssp. </w:t>
              </w:r>
              <w:proofErr w:type="spellStart"/>
              <w:r w:rsidRPr="00130C69"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xian</w:t>
              </w:r>
            </w:ins>
            <w:proofErr w:type="spellEnd"/>
            <w:del w:id="9" w:author="微软用户" w:date="2020-02-12T15:11:00Z">
              <w:r w:rsidR="006D1C76" w:rsidDel="00130C69">
                <w:rPr>
                  <w:rFonts w:ascii="Times New Roman" w:eastAsia="宋体" w:hAnsi="Times New Roman" w:cs="Times New Roman"/>
                  <w:i/>
                  <w:color w:val="000000"/>
                  <w:kern w:val="0"/>
                  <w:szCs w:val="21"/>
                </w:rPr>
                <w:delText>O.</w:delText>
              </w:r>
              <w:r w:rsidR="006D1C76" w:rsidDel="00130C69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 xml:space="preserve"> </w:delText>
              </w:r>
              <w:r w:rsidR="006D1C76" w:rsidDel="00130C6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Cs w:val="21"/>
                </w:rPr>
                <w:delText>Xian</w:delText>
              </w:r>
            </w:del>
            <w:r w:rsidR="006D1C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</w:t>
            </w:r>
            <w:r w:rsidR="006D1C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187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130C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ins w:id="10" w:author="微软用户" w:date="2020-02-12T15:11:00Z">
              <w:r w:rsidRPr="00130C69">
                <w:rPr>
                  <w:rFonts w:ascii="Times New Rom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O. sativa</w:t>
              </w:r>
              <w:r w:rsidRPr="00130C69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ssp. </w:t>
              </w:r>
              <w:proofErr w:type="spellStart"/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24"/>
                  <w:szCs w:val="24"/>
                </w:rPr>
                <w:t>geng</w:t>
              </w:r>
            </w:ins>
            <w:proofErr w:type="spellEnd"/>
            <w:del w:id="11" w:author="微软用户" w:date="2020-02-12T15:11:00Z">
              <w:r w:rsidR="006D1C76" w:rsidDel="00130C69">
                <w:rPr>
                  <w:rFonts w:ascii="Times New Roman" w:eastAsia="宋体" w:hAnsi="Times New Roman" w:cs="Times New Roman"/>
                  <w:i/>
                  <w:color w:val="000000"/>
                  <w:kern w:val="0"/>
                  <w:szCs w:val="21"/>
                </w:rPr>
                <w:delText>O. G</w:delText>
              </w:r>
              <w:r w:rsidR="006D1C76" w:rsidDel="00130C69">
                <w:rPr>
                  <w:rFonts w:ascii="Times New Roman" w:eastAsia="宋体" w:hAnsi="Times New Roman" w:cs="Times New Roman" w:hint="eastAsia"/>
                  <w:i/>
                  <w:color w:val="000000"/>
                  <w:kern w:val="0"/>
                  <w:szCs w:val="21"/>
                </w:rPr>
                <w:delText>en</w:delText>
              </w:r>
              <w:r w:rsidR="006D1C76" w:rsidDel="00130C69">
                <w:rPr>
                  <w:rFonts w:ascii="Times New Roman" w:eastAsia="宋体" w:hAnsi="Times New Roman" w:cs="Times New Roman"/>
                  <w:i/>
                  <w:color w:val="000000"/>
                  <w:kern w:val="0"/>
                  <w:szCs w:val="21"/>
                </w:rPr>
                <w:delText>g</w:delText>
              </w:r>
            </w:del>
            <w:r w:rsidR="006D1C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</w:t>
            </w:r>
            <w:r w:rsidR="006D1C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D1C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</w:t>
            </w:r>
          </w:p>
        </w:tc>
      </w:tr>
      <w:tr w:rsidR="00187D43">
        <w:trPr>
          <w:trHeight w:val="288"/>
        </w:trPr>
        <w:tc>
          <w:tcPr>
            <w:tcW w:w="1575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O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ufipog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187D43" w:rsidRDefault="006D1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</w:tr>
    </w:tbl>
    <w:p w:rsidR="00187D43" w:rsidRDefault="006D1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, segregation sites;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π</w:t>
      </w:r>
      <w:r>
        <w:rPr>
          <w:rFonts w:ascii="Times New Roman" w:hAnsi="Times New Roman" w:cs="Times New Roman"/>
        </w:rPr>
        <w:t>, average number of nucleotide differences per site between random two sequences;</w:t>
      </w:r>
      <w:r>
        <w:rPr>
          <w:rFonts w:ascii="Times New Roman" w:eastAsia="宋体" w:hAnsi="Times New Roman" w:cs="Times New Roman"/>
          <w:color w:val="333333"/>
          <w:kern w:val="0"/>
          <w:sz w:val="22"/>
        </w:rPr>
        <w:t xml:space="preserve"> θ</w:t>
      </w:r>
      <w:r>
        <w:rPr>
          <w:rFonts w:ascii="Times New Roman" w:hAnsi="Times New Roman" w:cs="Times New Roman"/>
        </w:rPr>
        <w:t xml:space="preserve">, Watterson estimator; D1, Tajima’s D; D2, Fu and </w:t>
      </w:r>
      <w:proofErr w:type="spellStart"/>
      <w:r>
        <w:rPr>
          <w:rFonts w:ascii="Times New Roman" w:hAnsi="Times New Roman" w:cs="Times New Roman"/>
        </w:rPr>
        <w:t>Li’D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D3,</w:t>
      </w:r>
      <w:r>
        <w:rPr>
          <w:rFonts w:ascii="Times New Roman" w:hAnsi="Times New Roman" w:cs="Times New Roman"/>
        </w:rPr>
        <w:t xml:space="preserve"> Fu and </w:t>
      </w:r>
      <w:proofErr w:type="spellStart"/>
      <w:r>
        <w:rPr>
          <w:rFonts w:ascii="Times New Roman" w:hAnsi="Times New Roman" w:cs="Times New Roman"/>
        </w:rPr>
        <w:t>Li’</w:t>
      </w:r>
      <w:r>
        <w:rPr>
          <w:rFonts w:ascii="Times New Roman" w:hAnsi="Times New Roman" w:cs="Times New Roman" w:hint="eastAsia"/>
        </w:rPr>
        <w:t>F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187D43" w:rsidRDefault="00187D43">
      <w:pPr>
        <w:rPr>
          <w:rFonts w:ascii="Times New Roman" w:hAnsi="Times New Roman" w:cs="Times New Roman"/>
        </w:rPr>
      </w:pPr>
    </w:p>
    <w:p w:rsidR="00187D43" w:rsidRDefault="00187D43">
      <w:pPr>
        <w:rPr>
          <w:rFonts w:ascii="Times New Roman" w:hAnsi="Times New Roman" w:cs="Times New Roman"/>
        </w:rPr>
      </w:pPr>
    </w:p>
    <w:p w:rsidR="00187D43" w:rsidRDefault="00187D43">
      <w:pPr>
        <w:rPr>
          <w:rFonts w:ascii="Times New Roman" w:hAnsi="Times New Roman" w:cs="Times New Roman"/>
        </w:rPr>
      </w:pPr>
    </w:p>
    <w:p w:rsidR="00187D43" w:rsidRDefault="00187D43">
      <w:pPr>
        <w:rPr>
          <w:rFonts w:ascii="Times New Roman" w:hAnsi="Times New Roman" w:cs="Times New Roman"/>
        </w:rPr>
      </w:pPr>
    </w:p>
    <w:p w:rsidR="00187D43" w:rsidRDefault="00187D43">
      <w:pPr>
        <w:rPr>
          <w:rFonts w:ascii="Times New Roman" w:hAnsi="Times New Roman" w:cs="Times New Roman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p w:rsidR="00187D43" w:rsidRDefault="00187D43">
      <w:pPr>
        <w:rPr>
          <w:rFonts w:ascii="Times New Roman" w:hAnsi="Times New Roman" w:cs="Times New Roman"/>
          <w:b/>
          <w:szCs w:val="18"/>
        </w:rPr>
      </w:pPr>
    </w:p>
    <w:sectPr w:rsidR="00187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BEB" w:rsidRDefault="00884BEB" w:rsidP="00B213BD">
      <w:r>
        <w:separator/>
      </w:r>
    </w:p>
  </w:endnote>
  <w:endnote w:type="continuationSeparator" w:id="0">
    <w:p w:rsidR="00884BEB" w:rsidRDefault="00884BEB" w:rsidP="00B21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BEB" w:rsidRDefault="00884BEB" w:rsidP="00B213BD">
      <w:r>
        <w:separator/>
      </w:r>
    </w:p>
  </w:footnote>
  <w:footnote w:type="continuationSeparator" w:id="0">
    <w:p w:rsidR="00884BEB" w:rsidRDefault="00884BEB" w:rsidP="00B213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67FE51A"/>
    <w:multiLevelType w:val="singleLevel"/>
    <w:tmpl w:val="E67FE51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104"/>
    <w:rsid w:val="00016B3C"/>
    <w:rsid w:val="00043B75"/>
    <w:rsid w:val="000451E1"/>
    <w:rsid w:val="00084C18"/>
    <w:rsid w:val="000A30E9"/>
    <w:rsid w:val="000D4364"/>
    <w:rsid w:val="00130C69"/>
    <w:rsid w:val="00183B2D"/>
    <w:rsid w:val="00184920"/>
    <w:rsid w:val="00187D43"/>
    <w:rsid w:val="001D6184"/>
    <w:rsid w:val="001E7797"/>
    <w:rsid w:val="0023470D"/>
    <w:rsid w:val="00235CB5"/>
    <w:rsid w:val="0029599F"/>
    <w:rsid w:val="002A4716"/>
    <w:rsid w:val="002E4F75"/>
    <w:rsid w:val="00386731"/>
    <w:rsid w:val="003A7D63"/>
    <w:rsid w:val="003C12DC"/>
    <w:rsid w:val="00464D49"/>
    <w:rsid w:val="00465908"/>
    <w:rsid w:val="004A08F8"/>
    <w:rsid w:val="004D1658"/>
    <w:rsid w:val="004D6298"/>
    <w:rsid w:val="005050C7"/>
    <w:rsid w:val="005C4C2D"/>
    <w:rsid w:val="005C676E"/>
    <w:rsid w:val="005E5FDA"/>
    <w:rsid w:val="005F6BF8"/>
    <w:rsid w:val="0061145F"/>
    <w:rsid w:val="0061574B"/>
    <w:rsid w:val="006446B0"/>
    <w:rsid w:val="0064575C"/>
    <w:rsid w:val="00680482"/>
    <w:rsid w:val="006C7EFF"/>
    <w:rsid w:val="006D1C76"/>
    <w:rsid w:val="006E349E"/>
    <w:rsid w:val="007065AD"/>
    <w:rsid w:val="007524E7"/>
    <w:rsid w:val="007C317C"/>
    <w:rsid w:val="007E7104"/>
    <w:rsid w:val="007E78CE"/>
    <w:rsid w:val="00884BEB"/>
    <w:rsid w:val="008F7EE0"/>
    <w:rsid w:val="009E7195"/>
    <w:rsid w:val="009F589D"/>
    <w:rsid w:val="009F700F"/>
    <w:rsid w:val="00A13E6B"/>
    <w:rsid w:val="00A87A7F"/>
    <w:rsid w:val="00B213BD"/>
    <w:rsid w:val="00B25847"/>
    <w:rsid w:val="00B30764"/>
    <w:rsid w:val="00B52AE9"/>
    <w:rsid w:val="00B954C4"/>
    <w:rsid w:val="00BD340A"/>
    <w:rsid w:val="00BF3FFB"/>
    <w:rsid w:val="00C55408"/>
    <w:rsid w:val="00C563FB"/>
    <w:rsid w:val="00C849C9"/>
    <w:rsid w:val="00CD5ABA"/>
    <w:rsid w:val="00CF2505"/>
    <w:rsid w:val="00D11A8D"/>
    <w:rsid w:val="00DD7E99"/>
    <w:rsid w:val="00DF56AB"/>
    <w:rsid w:val="00E343F3"/>
    <w:rsid w:val="00E80F20"/>
    <w:rsid w:val="00E81A5C"/>
    <w:rsid w:val="00EA4A5F"/>
    <w:rsid w:val="00ED7FE7"/>
    <w:rsid w:val="00F76653"/>
    <w:rsid w:val="00FD6CD3"/>
    <w:rsid w:val="00FF264F"/>
    <w:rsid w:val="00FF3066"/>
    <w:rsid w:val="411A44A7"/>
    <w:rsid w:val="4D011E26"/>
    <w:rsid w:val="4E8F20C4"/>
    <w:rsid w:val="53BE6655"/>
    <w:rsid w:val="5E1D3FB6"/>
    <w:rsid w:val="7D96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0C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0C6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0C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0C6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33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4</cp:revision>
  <cp:lastPrinted>2019-07-25T03:59:00Z</cp:lastPrinted>
  <dcterms:created xsi:type="dcterms:W3CDTF">2018-01-19T06:06:00Z</dcterms:created>
  <dcterms:modified xsi:type="dcterms:W3CDTF">2020-02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